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CB35A" w14:textId="3A585625" w:rsidR="00BB71F1" w:rsidRDefault="00BB71F1" w:rsidP="00BB71F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A042F2">
        <w:rPr>
          <w:rFonts w:ascii="Arial" w:hAnsi="Arial" w:cs="Arial"/>
          <w:b/>
        </w:rPr>
        <w:t>Ta</w:t>
      </w:r>
      <w:r>
        <w:rPr>
          <w:rFonts w:ascii="Arial" w:hAnsi="Arial" w:cs="Arial"/>
          <w:b/>
        </w:rPr>
        <w:t>ble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Absolute number of reads per OTU detected in brush and</w:t>
      </w:r>
      <w:r w:rsidRPr="00A042F2">
        <w:rPr>
          <w:rFonts w:ascii="Arial" w:hAnsi="Arial" w:cs="Arial"/>
          <w:b/>
        </w:rPr>
        <w:t xml:space="preserve"> biopsy samples</w:t>
      </w:r>
    </w:p>
    <w:p w14:paraId="2D258F71" w14:textId="77777777" w:rsidR="00BB71F1" w:rsidRPr="00492AE7" w:rsidRDefault="00BB71F1" w:rsidP="00A51BAE">
      <w:pPr>
        <w:rPr>
          <w:rFonts w:ascii="Arial" w:hAnsi="Arial" w:cs="Arial"/>
          <w:b/>
        </w:rPr>
      </w:pP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2037"/>
        <w:gridCol w:w="732"/>
        <w:gridCol w:w="767"/>
        <w:gridCol w:w="802"/>
        <w:gridCol w:w="767"/>
        <w:gridCol w:w="802"/>
        <w:gridCol w:w="767"/>
        <w:gridCol w:w="802"/>
        <w:gridCol w:w="767"/>
        <w:gridCol w:w="802"/>
        <w:gridCol w:w="767"/>
      </w:tblGrid>
      <w:tr w:rsidR="00A51BAE" w14:paraId="360C829F" w14:textId="77777777" w:rsidTr="00BF2378">
        <w:tc>
          <w:tcPr>
            <w:tcW w:w="203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40A9F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E33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Species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C4E641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2</w:t>
            </w:r>
            <w:r w:rsidRPr="003651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iopsy</w:t>
            </w:r>
          </w:p>
        </w:tc>
        <w:tc>
          <w:tcPr>
            <w:tcW w:w="7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C24C0B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2</w:t>
            </w:r>
            <w:r w:rsidRPr="003651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rush</w:t>
            </w:r>
          </w:p>
        </w:tc>
        <w:tc>
          <w:tcPr>
            <w:tcW w:w="802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EC025C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5 biopsy</w:t>
            </w:r>
          </w:p>
        </w:tc>
        <w:tc>
          <w:tcPr>
            <w:tcW w:w="7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235E63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5 brush</w:t>
            </w:r>
          </w:p>
        </w:tc>
        <w:tc>
          <w:tcPr>
            <w:tcW w:w="802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E8C313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7</w:t>
            </w:r>
            <w:r w:rsidRPr="003651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iopsy</w:t>
            </w:r>
          </w:p>
        </w:tc>
        <w:tc>
          <w:tcPr>
            <w:tcW w:w="7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89071D7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7</w:t>
            </w:r>
            <w:r w:rsidRPr="003651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rush</w:t>
            </w:r>
          </w:p>
        </w:tc>
        <w:tc>
          <w:tcPr>
            <w:tcW w:w="80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86C18F3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9</w:t>
            </w:r>
            <w:r w:rsidRPr="003651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iopsy</w:t>
            </w:r>
          </w:p>
        </w:tc>
        <w:tc>
          <w:tcPr>
            <w:tcW w:w="7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60605EE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9</w:t>
            </w:r>
            <w:r w:rsidRPr="003651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rush</w:t>
            </w:r>
          </w:p>
        </w:tc>
        <w:tc>
          <w:tcPr>
            <w:tcW w:w="802" w:type="dxa"/>
            <w:tcBorders>
              <w:top w:val="single" w:sz="12" w:space="0" w:color="auto"/>
              <w:left w:val="single" w:sz="12" w:space="0" w:color="auto"/>
            </w:tcBorders>
            <w:shd w:val="clear" w:color="auto" w:fill="949494"/>
            <w:vAlign w:val="center"/>
          </w:tcPr>
          <w:p w14:paraId="601E6BA1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12 biopsy</w:t>
            </w:r>
          </w:p>
        </w:tc>
        <w:tc>
          <w:tcPr>
            <w:tcW w:w="7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949494"/>
            <w:vAlign w:val="center"/>
          </w:tcPr>
          <w:p w14:paraId="0A13D62F" w14:textId="77777777" w:rsidR="00A51BAE" w:rsidRPr="009B3530" w:rsidRDefault="00A51BAE" w:rsidP="00BF23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5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12 brush</w:t>
            </w:r>
          </w:p>
        </w:tc>
      </w:tr>
      <w:tr w:rsidR="00A51BAE" w14:paraId="48E11636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8FBD46C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mitis/oral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10F1B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1632C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A6DDB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93FAF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B0F8E9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EDE7EB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8AF107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F184A1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1E088D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DED6FA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</w:t>
            </w:r>
          </w:p>
        </w:tc>
      </w:tr>
      <w:tr w:rsidR="00A51BAE" w14:paraId="6BE9E92A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E1DE676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.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parasanguin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1F3CB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684E0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85784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64BFB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81BD40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EA1F6B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8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683CDE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9802DC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456910F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ABCE6A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6</w:t>
            </w:r>
          </w:p>
        </w:tc>
      </w:tr>
      <w:tr w:rsidR="00A51BAE" w14:paraId="5D11F548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A2CF32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salivariu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F36A0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37AFF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656DC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30E16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344072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D3621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F67278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3646D1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5EB8E4C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762DFB6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3</w:t>
            </w:r>
          </w:p>
        </w:tc>
      </w:tr>
      <w:tr w:rsidR="00A51BAE" w14:paraId="0AB866E5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4FBAFCA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othia mucilaginos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9389B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15EC5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18C9C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01C10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5569B9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9C6B6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9D0AC4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56CF3A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FCD51A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22C2155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0</w:t>
            </w:r>
          </w:p>
        </w:tc>
      </w:tr>
      <w:tr w:rsidR="00A51BAE" w14:paraId="58F8BD3E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5027F2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.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pneumoniae/variico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19571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2DED1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ED2A8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85461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4DF0AB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BABF6D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F28509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8A8B88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6BBCD13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5B201B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2C38839A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980E5B7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mit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F9706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5AE25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AAB85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6DCD8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7350B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EEB988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F474C9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D51CC4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46171CC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7FB70B4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1</w:t>
            </w:r>
          </w:p>
        </w:tc>
      </w:tr>
      <w:tr w:rsidR="00A51BAE" w14:paraId="5A7FD038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F1D7880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A479E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E55D9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457A5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737D2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F950C5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40686D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96F08B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3AF54E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85A54F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2C79DF7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51BAE" w14:paraId="6414634A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463E050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.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parainfluenzae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A1537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0B3C5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15CB9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30235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C999D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D21003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6120FB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DF232E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0F989E9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D07ECC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A51BAE" w14:paraId="07F696B1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D320098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4DCAF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6F65F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A80D4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12251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22614C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F841A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3FB8D5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4693A9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3FA58E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063059E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0</w:t>
            </w:r>
          </w:p>
        </w:tc>
      </w:tr>
      <w:tr w:rsidR="00A51BAE" w14:paraId="53999367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9FFC39E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evotellaceae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004A8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381DD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DDCA8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AF557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96E878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05222F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A13CD7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4BE64D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672F51B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1D5EA98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0</w:t>
            </w:r>
          </w:p>
        </w:tc>
      </w:tr>
      <w:tr w:rsidR="00A51BAE" w14:paraId="48D7F215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5B8B294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lebsiel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A7C1A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BC7D4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1FF32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C0D70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05B43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BDF237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A61087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78D99F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6E58541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D9E315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36462926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F6EE5CC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eisseria flava/sicc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72989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552F7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0A310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06F89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67B6AA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B88D6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E15430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0B8DCC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5EFB70F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F29EBC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0320AFDB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CA56F25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lebsiella singaporens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A5BE3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7E899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7212C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46D50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E672FA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79B154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38BD37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63CE03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487353B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0B60296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5F12AA90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80725D3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aemophilu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42CB2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7843D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CED96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76555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EB6168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A8AD3A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AE6270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A72FE7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89928C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26BDEBF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51BAE" w14:paraId="33AFD3BD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A2640DC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lebsiella variico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931D0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CC641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29819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5CEAD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0A9753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003CE7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D15CB7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82B21D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49BF1DB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3E4983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41B29AE5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5AD31F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ctinomycetale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6247D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6A0AF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34ABF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B5AF3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E10C44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445A63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F06531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0AE5B4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BF1201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5C68F60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51BAE" w14:paraId="30709AEE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ED19CE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ucimona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03F32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9376E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4673E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D9776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C6886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6AC28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FB5DEA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F2C9C0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D6B1BE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31193E1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A51BAE" w14:paraId="477DC0CD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AF45F5F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ytobacter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FBA13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64B5C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9ED50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606FA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3A80CE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04768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342F24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A5474D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514268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1117575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A51BAE" w14:paraId="6F3DFD36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E5A5469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austral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65151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E7D2A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881CD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C7405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FC517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2CD8EA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2E7844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6C9595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3574A95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5790F61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</w:tr>
      <w:tr w:rsidR="00A51BAE" w14:paraId="2A51F39C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828028B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A. 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raevenitzii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F6672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DF7EF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17584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A331C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6B974C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C2268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A4CC4E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E2AFD8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24C160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5BF6E8E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6813A735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4FB6DA8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elonobacter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AA928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C456B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3F156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25CED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57DCD1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631351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8CF398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0DEDF6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512CAFA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3A5B9FF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1BAE" w14:paraId="50257E54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502811B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 atypic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1FD56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49CBA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1657E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360B8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E65547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66674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395911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BEB3DC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3AAEA84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597A9EA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</w:t>
            </w:r>
          </w:p>
        </w:tc>
      </w:tr>
      <w:tr w:rsidR="00A51BAE" w14:paraId="2CC5F350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96C3A8D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erococcu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0F0B7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38933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73EEB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9A68A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1ADBE0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5F4FC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0848B9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7EB005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D78A1C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17E44F6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</w:tr>
      <w:tr w:rsidR="00A51BAE" w14:paraId="31623D78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1140AF2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F4B94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75EBE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E805D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33D0E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FE3288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896BCB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9D304D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F6C5FD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BA6023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AAEDD0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</w:tr>
      <w:tr w:rsidR="00A51BAE" w14:paraId="496B6DD4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0DCFBF6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 dispar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BADE4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ED9EA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EB951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C2ED2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1065D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6204C1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012E2E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F983AC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4E146D6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00B5618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</w:tr>
      <w:tr w:rsidR="00A51BAE" w14:paraId="33899B4C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9614C89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steurellaceae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C2060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6D0CD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932C1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10265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79C6F6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76A0C3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A649A4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07FD4B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3101D1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C37CB9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3E54EC75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11784CE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higel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4EB6A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C1895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BDDD2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DA6E1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BBE86C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44738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80FEA1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594401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336C3E2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5A9918B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7F927460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B001A25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eillonel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F7EEE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942E1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B907F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735FE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43209B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EAB763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2E1FEE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2FDD51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EE4AB0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2581CC9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</w:t>
            </w:r>
          </w:p>
        </w:tc>
      </w:tr>
      <w:tr w:rsidR="00A51BAE" w14:paraId="3175D87E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0877792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ylanibacter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02D6B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F3C03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21A50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C47CB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AF178C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CB2831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75CEB2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2B69F3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330715F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31E175E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</w:tr>
      <w:tr w:rsidR="00A51BAE" w14:paraId="49471EB1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0FF39FC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V. 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ypica/dispar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6034B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D324D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3986E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F91F3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F30406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9236FB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F8146E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D89BEC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869586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C71153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</w:tr>
      <w:tr w:rsidR="00A51BAE" w14:paraId="6DF78BAD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714C22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829A6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6A4A6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B4CA8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CA5B9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E293CD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F102E1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AC6143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C0210E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64EDA4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3A190C3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29DDD2D0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CB64DEE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N. 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avescens/subflav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D8747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F893E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4EF83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95DE4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D7C2FE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046143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B829E5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D01E61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5CE5FDA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7E414AC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5E21F93C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DED436A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. para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diacen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4008C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9DC13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0B202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DDF7B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7764A5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00E609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29C662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507FC8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4E7075F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B6AE00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51BAE" w14:paraId="3C694AB8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8635A92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evotella or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9682D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25FF8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C8589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FACF4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EEA26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D8E11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B403ED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AB7B83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6523D8D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2B42CAC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</w:t>
            </w:r>
          </w:p>
        </w:tc>
      </w:tr>
      <w:tr w:rsidR="00A51BAE" w14:paraId="02DF1DC1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E64514F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8FFCB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DF017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47741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3E667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9EE76B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C4E2CB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E17471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E0E536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6A29CC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764D8D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A51BAE" w14:paraId="308FC376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4851555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eptotrichia buccal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903BC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51AF8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C7F2B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B7F9B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9F42FE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DEC13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7A7C82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AB56FB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1D8B44C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02DB426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51BAE" w14:paraId="3C5B73F8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64A4F61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E. 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sburiae/hormaechei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D3E79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699F1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0A325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3B0C4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52C83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ED90B8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79C109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9351C7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591D02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75EA661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0C3E6D64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B7CD56D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evotella pallen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14726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753E3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E0C6A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31EC7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A49EF2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691F3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8DF253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3A4B86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14425E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5E7010B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49A6DF11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1F7432F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mpylobacter concisu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D9423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CDC6D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51186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22883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D009B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41238C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A190F3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E69CAE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B991D6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3C093E4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51BAE" w14:paraId="0C5E9FBA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1C86EA3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orali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49266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53FAD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C9E7E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D1BFA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BB1B7B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BE0D53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B60AFF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74B82C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56E4E34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25F03CF1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A51BAE" w14:paraId="3DC135B8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5226290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.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ormaechei/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K. 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ariicol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2BE66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340C0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BE9BB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67E11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834137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0DC894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78B9E6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249541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022C2C2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73A5E14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2B06B1A3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836B03B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mutan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139FD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E82E8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4EFEE9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961E4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913E6A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B84673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1796F7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AB52BA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2357705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6C7DA3E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A51BAE" w14:paraId="129AD357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AD97B7A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oryella indoligene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62D92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3275B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DB4D5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33DF1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E0294B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4108AD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9AA7FAA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CF093B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3460CAF2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0056878D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51BAE" w14:paraId="30330B9C" w14:textId="77777777" w:rsidTr="00BF2378"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8AA5D0A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. </w:t>
            </w: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elaninogenica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C025D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77EFD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39AD75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C00F83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21FDC4C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B5322E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F6FDDB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19902AE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2" w:type="dxa"/>
            <w:tcBorders>
              <w:left w:val="single" w:sz="12" w:space="0" w:color="auto"/>
            </w:tcBorders>
            <w:shd w:val="clear" w:color="auto" w:fill="949494"/>
            <w:vAlign w:val="center"/>
          </w:tcPr>
          <w:p w14:paraId="7608A13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right w:val="single" w:sz="12" w:space="0" w:color="auto"/>
            </w:tcBorders>
            <w:shd w:val="clear" w:color="auto" w:fill="949494"/>
            <w:vAlign w:val="center"/>
          </w:tcPr>
          <w:p w14:paraId="441D397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51BAE" w14:paraId="12D133B9" w14:textId="77777777" w:rsidTr="00BF2378">
        <w:tc>
          <w:tcPr>
            <w:tcW w:w="20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151370A" w14:textId="77777777" w:rsidR="00A51BAE" w:rsidRPr="00E33994" w:rsidRDefault="00A51BAE" w:rsidP="00BF237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B94C8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B9C556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D45C77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EC347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0A5C75F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DE5104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5D6E79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07E4260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949494"/>
            <w:vAlign w:val="center"/>
          </w:tcPr>
          <w:p w14:paraId="26C52628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949494"/>
            <w:vAlign w:val="center"/>
          </w:tcPr>
          <w:p w14:paraId="745598BB" w14:textId="77777777" w:rsidR="00A51BAE" w:rsidRPr="00E33994" w:rsidRDefault="00A51BAE" w:rsidP="00BF23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3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</w:tbl>
    <w:p w14:paraId="41DFAE8D" w14:textId="77777777" w:rsidR="00AC1E04" w:rsidRPr="00AC1E04" w:rsidRDefault="00AC1E04" w:rsidP="00A51BAE">
      <w:pPr>
        <w:rPr>
          <w:rFonts w:ascii="Arial" w:hAnsi="Arial" w:cs="Arial"/>
        </w:rPr>
      </w:pPr>
      <w:r>
        <w:rPr>
          <w:rFonts w:ascii="Arial" w:hAnsi="Arial" w:cs="Arial"/>
        </w:rPr>
        <w:t>Only the</w:t>
      </w:r>
      <w:r w:rsidRPr="00AC1E04">
        <w:rPr>
          <w:rFonts w:ascii="Arial" w:hAnsi="Arial" w:cs="Arial"/>
        </w:rPr>
        <w:t xml:space="preserve"> top 45 OTUs </w:t>
      </w:r>
      <w:r>
        <w:rPr>
          <w:rFonts w:ascii="Arial" w:hAnsi="Arial" w:cs="Arial"/>
        </w:rPr>
        <w:t>are represented</w:t>
      </w:r>
    </w:p>
    <w:p w14:paraId="3D383E40" w14:textId="77777777" w:rsidR="00550A34" w:rsidRDefault="00A51BAE" w:rsidP="00A51BAE">
      <w:r w:rsidRPr="00265724">
        <w:rPr>
          <w:rFonts w:ascii="Arial" w:eastAsia="Times New Roman" w:hAnsi="Arial" w:cs="Arial"/>
          <w:b/>
          <w:bCs/>
          <w:color w:val="000000"/>
          <w:vertAlign w:val="superscript"/>
        </w:rPr>
        <w:t xml:space="preserve">† </w:t>
      </w:r>
      <w:r w:rsidRPr="00AE7A46">
        <w:rPr>
          <w:rFonts w:ascii="Arial" w:hAnsi="Arial"/>
        </w:rPr>
        <w:t>Denotes samples collected at a second</w:t>
      </w:r>
      <w:r>
        <w:rPr>
          <w:rFonts w:ascii="Arial" w:hAnsi="Arial"/>
        </w:rPr>
        <w:t xml:space="preserve"> time point (P2 [t=4 months]; P7</w:t>
      </w:r>
      <w:r w:rsidRPr="00AE7A46">
        <w:rPr>
          <w:rFonts w:ascii="Arial" w:hAnsi="Arial"/>
        </w:rPr>
        <w:t xml:space="preserve"> [t=2 years]; P9 [t=3 years])</w:t>
      </w:r>
    </w:p>
    <w:sectPr w:rsidR="00550A34" w:rsidSect="00B7147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BAE"/>
    <w:rsid w:val="000D750B"/>
    <w:rsid w:val="00125C8D"/>
    <w:rsid w:val="00491D5A"/>
    <w:rsid w:val="00550A34"/>
    <w:rsid w:val="005F6405"/>
    <w:rsid w:val="008A1B36"/>
    <w:rsid w:val="00976C16"/>
    <w:rsid w:val="00A51BAE"/>
    <w:rsid w:val="00AC1E04"/>
    <w:rsid w:val="00B7147B"/>
    <w:rsid w:val="00BB71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4A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BA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BA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7</Characters>
  <Application>Microsoft Office Word</Application>
  <DocSecurity>0</DocSecurity>
  <Lines>17</Lines>
  <Paragraphs>4</Paragraphs>
  <ScaleCrop>false</ScaleCrop>
  <Company>University of Washington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Gall</dc:creator>
  <cp:keywords/>
  <dc:description/>
  <cp:lastModifiedBy>Salama, Nina R</cp:lastModifiedBy>
  <cp:revision>4</cp:revision>
  <dcterms:created xsi:type="dcterms:W3CDTF">2014-08-18T23:49:00Z</dcterms:created>
  <dcterms:modified xsi:type="dcterms:W3CDTF">2015-01-08T20:55:00Z</dcterms:modified>
</cp:coreProperties>
</file>